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BD0" w:rsidRPr="00B700AB" w:rsidRDefault="007C6BD0" w:rsidP="007C6BD0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B700AB">
        <w:rPr>
          <w:rFonts w:ascii="Times New Roman" w:hAnsi="Times New Roman"/>
          <w:b/>
          <w:sz w:val="24"/>
          <w:szCs w:val="24"/>
        </w:rPr>
        <w:t>Table S2.  List of oligonucleotide primers used for RT-PCR</w:t>
      </w:r>
    </w:p>
    <w:tbl>
      <w:tblPr>
        <w:tblStyle w:val="TableGrid"/>
        <w:tblW w:w="0" w:type="auto"/>
        <w:tblLook w:val="04A0"/>
      </w:tblPr>
      <w:tblGrid>
        <w:gridCol w:w="1384"/>
        <w:gridCol w:w="1701"/>
        <w:gridCol w:w="4820"/>
        <w:gridCol w:w="1337"/>
      </w:tblGrid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N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RTF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CGCATTGGCCAGATGTTTC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N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RTR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TTGCCAATGCCTGTGGGAT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P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PRTF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ACGTCACCATCTCGACCCTTTG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P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PRTR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GAATTTCCTGGTGCCGCAGTT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Q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QRTF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TCCTCTGCGCATCCTGACCAA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Q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QRTR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GCCTTCCCACAGGCCTTTCAA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R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RRTF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CTGTTGCCATCTGTCTTCGT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R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RRTR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TGGGCAAACCCTTCTACCTGA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X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XRTF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CACCAATTGGGCTTCACCAACTA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X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XRTR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GCGCACCTGTTGAAATGCATC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Z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ZRTF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CGCACTCAAGCTGGGAATGAAG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xopZ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ZRTR</w:t>
            </w:r>
            <w:proofErr w:type="spellEnd"/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CTGCCCGCACGTCATTTGAA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GAPDHF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Cs/>
                <w:sz w:val="20"/>
                <w:szCs w:val="20"/>
              </w:rPr>
              <w:t>AGTGGGGTTACAGCAACCGT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7C6BD0" w:rsidRPr="00B700AB" w:rsidTr="003A188A">
        <w:tc>
          <w:tcPr>
            <w:tcW w:w="1384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701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GAPDHR</w:t>
            </w:r>
          </w:p>
        </w:tc>
        <w:tc>
          <w:tcPr>
            <w:tcW w:w="4820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Cs/>
                <w:sz w:val="20"/>
                <w:szCs w:val="20"/>
              </w:rPr>
              <w:t>TCCTGATGAACACCGTCCAC</w:t>
            </w:r>
          </w:p>
        </w:tc>
        <w:tc>
          <w:tcPr>
            <w:tcW w:w="1337" w:type="dxa"/>
          </w:tcPr>
          <w:p w:rsidR="007C6BD0" w:rsidRPr="00B700AB" w:rsidRDefault="007C6BD0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94023B" w:rsidRDefault="0094023B"/>
    <w:sectPr w:rsidR="0094023B" w:rsidSect="0094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6BD0"/>
    <w:rsid w:val="007C6BD0"/>
    <w:rsid w:val="00940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B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>Centre for Cellular and Molecular Biology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nwita Sinha</dc:creator>
  <cp:lastModifiedBy>Dipanwita Sinha</cp:lastModifiedBy>
  <cp:revision>1</cp:revision>
  <dcterms:created xsi:type="dcterms:W3CDTF">2013-08-27T10:38:00Z</dcterms:created>
  <dcterms:modified xsi:type="dcterms:W3CDTF">2013-08-27T10:38:00Z</dcterms:modified>
</cp:coreProperties>
</file>